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th-T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5B2C86" w:rsidR="000035D5" w:rsidRDefault="000035D5">
                            <w:r>
                              <w:t xml:space="preserve">Reported on page number: </w:t>
                            </w:r>
                            <w:r w:rsidR="001A739B">
                              <w:t>10</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95B2C86" w:rsidR="000035D5" w:rsidRDefault="000035D5">
                      <w:r>
                        <w:t xml:space="preserve">Reported on page number: </w:t>
                      </w:r>
                      <w:r w:rsidR="001A739B">
                        <w:t>10</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th-T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78C524" w:rsidR="000035D5" w:rsidRDefault="000035D5" w:rsidP="000035D5">
                            <w:r>
                              <w:t xml:space="preserve">Reported on page number: </w:t>
                            </w:r>
                            <w:r w:rsidR="00F31D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B78C524" w:rsidR="000035D5" w:rsidRDefault="000035D5" w:rsidP="000035D5">
                      <w:r>
                        <w:t xml:space="preserve">Reported on page number: </w:t>
                      </w:r>
                      <w:r w:rsidR="00F31DAB">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th-T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87CEDE"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87CEDE" w:rsidR="000035D5" w:rsidRDefault="00F31DAB"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lang w:bidi="th-T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EE10541" w:rsidR="000035D5" w:rsidRDefault="00F31DAB" w:rsidP="000035D5">
                            <w:r w:rsidRPr="00F31DAB">
                              <w:t xml:space="preserve">The study was approved by the Medical Ethics Council of Can </w:t>
                            </w:r>
                            <w:proofErr w:type="spellStart"/>
                            <w:r w:rsidRPr="00F31DAB">
                              <w:t>Tho</w:t>
                            </w:r>
                            <w:proofErr w:type="spellEnd"/>
                            <w:r w:rsidRPr="00F31DAB">
                              <w:t xml:space="preserve"> University of Medicine and Pharmacy, Can </w:t>
                            </w:r>
                            <w:proofErr w:type="spellStart"/>
                            <w:r w:rsidRPr="00F31DAB">
                              <w:t>Tho</w:t>
                            </w:r>
                            <w:proofErr w:type="spellEnd"/>
                            <w:r w:rsidRPr="00F31DAB">
                              <w:t>, Vietnam (reference: 22.019.HV/PCT-HDDD, 25th July 2022). Participants were informed that taking part in the study was voluntary. Survey responses were anonymized at sour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EE10541" w:rsidR="000035D5" w:rsidRDefault="00F31DAB" w:rsidP="000035D5">
                      <w:r w:rsidRPr="00F31DAB">
                        <w:t xml:space="preserve">The study was approved by the Medical Ethics Council of Can </w:t>
                      </w:r>
                      <w:proofErr w:type="spellStart"/>
                      <w:r w:rsidRPr="00F31DAB">
                        <w:t>Tho</w:t>
                      </w:r>
                      <w:proofErr w:type="spellEnd"/>
                      <w:r w:rsidRPr="00F31DAB">
                        <w:t xml:space="preserve"> University of Medicine and Pharmacy, Can </w:t>
                      </w:r>
                      <w:proofErr w:type="spellStart"/>
                      <w:r w:rsidRPr="00F31DAB">
                        <w:t>Tho</w:t>
                      </w:r>
                      <w:proofErr w:type="spellEnd"/>
                      <w:r w:rsidRPr="00F31DAB">
                        <w:t>, Vietnam (reference: 22.019.HV/PCT-HDDD, 25th July 2022). Participants were informed that taking part in the study was voluntary. Survey responses were anonymized at sour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bidi="th-TH"/>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3A086A"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B3A086A" w:rsidR="000035D5" w:rsidRDefault="00F31DAB"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th-TH"/>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967491"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4967491" w:rsidR="000035D5" w:rsidRDefault="00F31DAB"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bidi="th-TH"/>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8EA6BE0"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68EA6BE0" w:rsidR="000035D5" w:rsidRDefault="00F31DAB" w:rsidP="000035D5">
                      <w: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th-T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9BC87B6"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9BC87B6" w:rsidR="000035D5" w:rsidRDefault="00F31DA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th-T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63F386A"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63F386A" w:rsidR="000035D5" w:rsidRDefault="00F31DA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th-T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05D0C0"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005D0C0" w:rsidR="000035D5" w:rsidRDefault="00F31DA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th-T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3C0073A"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3C0073A" w:rsidR="000035D5" w:rsidRDefault="00F31DA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th-T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9144BB" w:rsidR="000035D5" w:rsidRDefault="00F31D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9144BB" w:rsidR="000035D5" w:rsidRDefault="00F31DAB" w:rsidP="000035D5">
                      <w: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D465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453B52" w14:textId="77777777" w:rsidR="003D4658" w:rsidRDefault="003D4658" w:rsidP="00F57A3B">
      <w:r>
        <w:separator/>
      </w:r>
    </w:p>
  </w:endnote>
  <w:endnote w:type="continuationSeparator" w:id="0">
    <w:p w14:paraId="5622E59B" w14:textId="77777777" w:rsidR="003D4658" w:rsidRDefault="003D465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C6636" w14:textId="77777777" w:rsidR="003D4658" w:rsidRDefault="003D4658" w:rsidP="00F57A3B">
      <w:r>
        <w:separator/>
      </w:r>
    </w:p>
  </w:footnote>
  <w:footnote w:type="continuationSeparator" w:id="0">
    <w:p w14:paraId="6B190EF8" w14:textId="77777777" w:rsidR="003D4658" w:rsidRDefault="003D4658"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bidi="th-T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th-T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A739B"/>
    <w:rsid w:val="00335779"/>
    <w:rsid w:val="003D4658"/>
    <w:rsid w:val="004A7A57"/>
    <w:rsid w:val="0050067D"/>
    <w:rsid w:val="00541C18"/>
    <w:rsid w:val="00580384"/>
    <w:rsid w:val="0069423E"/>
    <w:rsid w:val="00831ADE"/>
    <w:rsid w:val="00841F25"/>
    <w:rsid w:val="009364D9"/>
    <w:rsid w:val="00A43F5B"/>
    <w:rsid w:val="00E004E6"/>
    <w:rsid w:val="00F31DA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83B8F4-F014-4B25-B61F-D00B978D1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7</cp:revision>
  <dcterms:created xsi:type="dcterms:W3CDTF">2021-08-25T21:42:00Z</dcterms:created>
  <dcterms:modified xsi:type="dcterms:W3CDTF">2023-06-05T14:33:00Z</dcterms:modified>
</cp:coreProperties>
</file>